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FFA712" w14:textId="651B5E3B" w:rsidR="006852F4" w:rsidRDefault="6C7C03FC" w:rsidP="25D5684C">
      <w:pPr>
        <w:pStyle w:val="Heading3"/>
        <w:spacing w:before="40" w:after="0" w:line="480" w:lineRule="auto"/>
        <w:rPr>
          <w:rFonts w:ascii="Calibri Light" w:eastAsia="Calibri Light" w:hAnsi="Calibri Light" w:cs="Calibri Light"/>
          <w:color w:val="000000" w:themeColor="text1"/>
          <w:sz w:val="20"/>
          <w:szCs w:val="20"/>
        </w:rPr>
      </w:pPr>
      <w:r w:rsidRPr="25D5684C">
        <w:rPr>
          <w:rFonts w:ascii="Calibri Light" w:eastAsia="Calibri Light" w:hAnsi="Calibri Light" w:cs="Calibri Light"/>
          <w:color w:val="000000" w:themeColor="text1"/>
          <w:sz w:val="20"/>
          <w:szCs w:val="20"/>
        </w:rPr>
        <w:t>Table 4: Characteristi</w:t>
      </w:r>
      <w:bookmarkStart w:id="0" w:name="_GoBack"/>
      <w:bookmarkEnd w:id="0"/>
      <w:r w:rsidRPr="25D5684C">
        <w:rPr>
          <w:rFonts w:ascii="Calibri Light" w:eastAsia="Calibri Light" w:hAnsi="Calibri Light" w:cs="Calibri Light"/>
          <w:color w:val="000000" w:themeColor="text1"/>
          <w:sz w:val="20"/>
          <w:szCs w:val="20"/>
        </w:rPr>
        <w:t>cs of the full RESCU study cohort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1791"/>
        <w:gridCol w:w="1791"/>
        <w:gridCol w:w="1791"/>
        <w:gridCol w:w="1045"/>
        <w:gridCol w:w="1149"/>
      </w:tblGrid>
      <w:tr w:rsidR="25D5684C" w14:paraId="10A800E6" w14:textId="77777777" w:rsidTr="25D5684C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CCD797" w14:textId="2B3060EC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434CC84" w14:textId="239F31EF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427999" w14:textId="256732CE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C94233" w14:textId="56F5D212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0E06896" w14:textId="19D3D658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9CA62E" w14:textId="643B6CF4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25D5684C" w14:paraId="78C315DE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00D84A" w14:textId="09CAB3B7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58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7004CB" w14:textId="690B88F1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97DE1A" w14:textId="56921DD2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1FADB3" w14:textId="32285568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5D5684C" w14:paraId="23007697" w14:textId="77777777" w:rsidTr="25D5684C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36E3C0" w14:textId="4E5194B1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B76497" w14:textId="1B80FE80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en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A40DFD" w14:textId="738EFDBC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5AC552" w14:textId="3F3FFAB4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C4CB8D" w14:textId="0735861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8.57%</w:t>
            </w:r>
          </w:p>
        </w:tc>
      </w:tr>
      <w:tr w:rsidR="25D5684C" w14:paraId="0C6580B0" w14:textId="77777777" w:rsidTr="25D5684C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85EE4B" w14:textId="3B515790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08CD1A" w14:textId="781BEEE1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298A83" w14:textId="26153FA9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F0A0F7" w14:textId="487DDA6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30D7B9" w14:textId="1EDF6823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0.00%</w:t>
            </w:r>
          </w:p>
        </w:tc>
      </w:tr>
      <w:tr w:rsidR="25D5684C" w14:paraId="2BC44A09" w14:textId="77777777" w:rsidTr="25D5684C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F6B4204" w14:textId="19088078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F2B2B1" w14:textId="39834408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n-binary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3EC3D6" w14:textId="5D80C9DD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3A15E9" w14:textId="20367EC9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EBE4BAC" w14:textId="65855941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43%</w:t>
            </w:r>
          </w:p>
        </w:tc>
      </w:tr>
      <w:tr w:rsidR="25D5684C" w14:paraId="7C958AB6" w14:textId="77777777" w:rsidTr="25D5684C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D6B2843" w14:textId="418E6771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6BD952A" w14:textId="1A6015E2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EC2632" w14:textId="09478F68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B5BB4A" w14:textId="4D1B554E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8FEE26" w14:textId="4D851433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0%</w:t>
            </w:r>
          </w:p>
        </w:tc>
      </w:tr>
      <w:tr w:rsidR="25D5684C" w14:paraId="428D202C" w14:textId="77777777" w:rsidTr="25D5684C">
        <w:trPr>
          <w:trHeight w:val="300"/>
        </w:trPr>
        <w:tc>
          <w:tcPr>
            <w:tcW w:w="71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280FAA" w14:textId="5A0D1417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FA74B74" w14:textId="7566A3D3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25DF322" w14:textId="61F8334D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5D5684C" w14:paraId="2DBCE927" w14:textId="77777777" w:rsidTr="25D5684C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E77E6E" w14:textId="6260902A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ge Distribution by Gend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C7FF152" w14:textId="23CAF279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D29F9D6" w14:textId="0097F0C7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EBD349" w14:textId="06316731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F1E6B4" w14:textId="2FB73F34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9340578" w14:textId="25BFEDE1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5D5684C" w14:paraId="1C4FD3E7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2CDEB6" w14:textId="3F3C7BC7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BFB2D8" w14:textId="2AB7BB99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90B930" w14:textId="64DA29A1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5B032A3" w14:textId="54CF7F7E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E76EEB" w14:textId="1208AC67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5D5684C" w14:paraId="19386652" w14:textId="77777777" w:rsidTr="25D5684C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37B160" w14:textId="2DB8FFD1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2924C1" w14:textId="16ADB59A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e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E6DE66C" w14:textId="5153A7D0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0E8C46" w14:textId="123F47EE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798824A" w14:textId="098A5C10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9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C9A618" w14:textId="0706FC5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.88</w:t>
            </w:r>
          </w:p>
        </w:tc>
      </w:tr>
      <w:tr w:rsidR="25D5684C" w14:paraId="31667068" w14:textId="77777777" w:rsidTr="25D5684C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14A593" w14:textId="1499AEFB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FBEEB4" w14:textId="45AE109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1EC29FC" w14:textId="0B0C8A35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2BB768" w14:textId="79FCE3C8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23FBCBA" w14:textId="2C2E0157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7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924859" w14:textId="2E1C461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.36</w:t>
            </w:r>
          </w:p>
        </w:tc>
      </w:tr>
      <w:tr w:rsidR="25D5684C" w14:paraId="782629A1" w14:textId="77777777" w:rsidTr="25D5684C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DFF14EA" w14:textId="14986BEC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A665671" w14:textId="13F10F25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n-bina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127DA4" w14:textId="700EA33D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49AA1D" w14:textId="2D5DBD22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E4B7EED" w14:textId="4A243839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1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0E04C8" w14:textId="7E85756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/A</w:t>
            </w:r>
          </w:p>
        </w:tc>
      </w:tr>
      <w:tr w:rsidR="25D5684C" w14:paraId="58C08923" w14:textId="77777777" w:rsidTr="25D5684C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99F1CF" w14:textId="7CE8A387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7AD22B" w14:textId="721E943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9BB6FC" w14:textId="7E95254D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BF9CEE" w14:textId="164B8C0B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A0BCCA" w14:textId="6C6C5402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8.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FC08CA" w14:textId="7BCD5D90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.85</w:t>
            </w:r>
          </w:p>
        </w:tc>
      </w:tr>
      <w:tr w:rsidR="25D5684C" w14:paraId="655BE78B" w14:textId="77777777" w:rsidTr="25D5684C">
        <w:trPr>
          <w:trHeight w:val="300"/>
        </w:trPr>
        <w:tc>
          <w:tcPr>
            <w:tcW w:w="71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67EB52" w14:textId="606C7D4A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8B072C" w14:textId="21223FB8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ABB5FF" w14:textId="0EAF9103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5D5684C" w14:paraId="75D51090" w14:textId="77777777" w:rsidTr="25D5684C">
        <w:trPr>
          <w:trHeight w:val="300"/>
        </w:trPr>
        <w:tc>
          <w:tcPr>
            <w:tcW w:w="71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105320" w14:textId="6368FACC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ge Distribu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B24AFC" w14:textId="35229886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55F79B" w14:textId="4CEB4507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5D5684C" w14:paraId="44151AA9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A0CE5A8" w14:textId="19670B55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8-24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55FE2B" w14:textId="01DF73BA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DD171AD" w14:textId="688D14F4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08FA52" w14:textId="7FC0CA12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43%</w:t>
            </w:r>
          </w:p>
        </w:tc>
      </w:tr>
      <w:tr w:rsidR="25D5684C" w14:paraId="698CE6B0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B7923D" w14:textId="033E739D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74D644" w14:textId="03C3B8AB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AC83CDE" w14:textId="0E16FD57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2D4506" w14:textId="49270BEA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7.14%</w:t>
            </w:r>
          </w:p>
        </w:tc>
      </w:tr>
      <w:tr w:rsidR="25D5684C" w14:paraId="0E713448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8F81BE" w14:textId="55DF8598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45A5C5" w14:textId="045888D4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7435A0" w14:textId="5902F0D4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C98DA2" w14:textId="44812AC5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2.86%</w:t>
            </w:r>
          </w:p>
        </w:tc>
      </w:tr>
      <w:tr w:rsidR="25D5684C" w14:paraId="1A6A8FFB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14E76F" w14:textId="263B9CA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4E2D49" w14:textId="0C33AC86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1E5EAB" w14:textId="18FE81F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7E3F68" w14:textId="6F0BBFBA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7.14%</w:t>
            </w:r>
          </w:p>
        </w:tc>
      </w:tr>
      <w:tr w:rsidR="25D5684C" w14:paraId="7B251DDE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43DBB8" w14:textId="06AE0143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F7C4656" w14:textId="440BF8DF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065243" w14:textId="5E8FAAD7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F6E3AF" w14:textId="756CD107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43%</w:t>
            </w:r>
          </w:p>
        </w:tc>
      </w:tr>
      <w:tr w:rsidR="25D5684C" w14:paraId="379924AE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224B34" w14:textId="30ECACFF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5+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72DCCD6" w14:textId="08E821FC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8EA557F" w14:textId="50EBF43C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5E0C5CF" w14:textId="386A7E4F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00%</w:t>
            </w:r>
          </w:p>
        </w:tc>
      </w:tr>
      <w:tr w:rsidR="25D5684C" w14:paraId="3D58D9E4" w14:textId="77777777" w:rsidTr="25D5684C">
        <w:trPr>
          <w:trHeight w:val="300"/>
        </w:trPr>
        <w:tc>
          <w:tcPr>
            <w:tcW w:w="71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BFE341F" w14:textId="2FC74364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Living Circumstances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9F8882" w14:textId="7DA2AB33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9DBB999" w14:textId="433DE853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5D5684C" w14:paraId="44C58B9C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BA7DB3" w14:textId="1DA915B4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Homeless </w:t>
            </w:r>
            <w:proofErr w:type="spellStart"/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.g</w:t>
            </w:r>
            <w:proofErr w:type="spellEnd"/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living on the streets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9AACB26" w14:textId="01CF3C92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153F915" w14:textId="26346312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75C8CBC" w14:textId="0081F432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.86%</w:t>
            </w:r>
          </w:p>
        </w:tc>
      </w:tr>
      <w:tr w:rsidR="25D5684C" w14:paraId="278E62BC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C026EEA" w14:textId="1ECF96BE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Living in temporary accommodation   (e.g. shelter or hostel)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B1F4B1" w14:textId="582C8199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21A4D3" w14:textId="14B9F07E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959FB33" w14:textId="46731147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7.14%</w:t>
            </w:r>
          </w:p>
        </w:tc>
      </w:tr>
      <w:tr w:rsidR="25D5684C" w14:paraId="5A6E8872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298DDE" w14:textId="786164C4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taying with friends or family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7A67E8" w14:textId="41DAD9F6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A13C1A" w14:textId="54455AD2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D29E29" w14:textId="0736DC9B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.71%</w:t>
            </w:r>
          </w:p>
        </w:tc>
      </w:tr>
      <w:tr w:rsidR="25D5684C" w14:paraId="0C2E73E4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FB1880" w14:textId="5F7BE4DE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ving in own home</w:t>
            </w:r>
          </w:p>
        </w:tc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2B5259" w14:textId="2D3C1822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BF3F5E" w14:textId="03474924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5176E3" w14:textId="5EBFB5D0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4.29%</w:t>
            </w:r>
          </w:p>
        </w:tc>
      </w:tr>
      <w:tr w:rsidR="25D5684C" w14:paraId="7D138556" w14:textId="77777777" w:rsidTr="25D5684C">
        <w:trPr>
          <w:trHeight w:val="300"/>
        </w:trPr>
        <w:tc>
          <w:tcPr>
            <w:tcW w:w="71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E3261F" w14:textId="59B7F7A8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Medical Issues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D5BAB2" w14:textId="1203C6AA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C42975" w14:textId="31342991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5D5684C" w14:paraId="3A912197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0A1E3A" w14:textId="0ABD184D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47C4645" w14:textId="001BD61B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4A5E8CA" w14:textId="791B2EBC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8908DB" w14:textId="6CF1BAE3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5D5684C" w14:paraId="39059AFD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CF91FF5" w14:textId="3E530F47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E69945" w14:textId="64AE7810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 Declared Medical Issu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76B0E81" w14:textId="6B4032A8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96461C" w14:textId="5D44B8AB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8.57%</w:t>
            </w:r>
          </w:p>
        </w:tc>
      </w:tr>
      <w:tr w:rsidR="25D5684C" w14:paraId="1A70B034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619407" w14:textId="237C995B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93C11E" w14:textId="79DAF685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5EA8D2" w14:textId="688ADE8C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1E7BBD" w14:textId="6F446712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43%</w:t>
            </w:r>
          </w:p>
        </w:tc>
      </w:tr>
      <w:tr w:rsidR="25D5684C" w14:paraId="7697A6AB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D6F2F4E" w14:textId="217CE7D9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977A030" w14:textId="294C54C0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ocumented coronary heart disease (angina, CAD or previous MI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50701FD" w14:textId="18C984C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DE1B8F" w14:textId="226476F4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.43%</w:t>
            </w:r>
          </w:p>
        </w:tc>
      </w:tr>
      <w:tr w:rsidR="25D5684C" w14:paraId="18101EEA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931A91D" w14:textId="67D29E5A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48F060E" w14:textId="7703C3B0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erebrovascular disease (stroke or TIA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44A920" w14:textId="3D98E33C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C25606" w14:textId="207E04C1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.00%</w:t>
            </w:r>
          </w:p>
        </w:tc>
      </w:tr>
      <w:tr w:rsidR="25D5684C" w14:paraId="1D9F4EE6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74AE53" w14:textId="36BA6DE5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D9DCA1" w14:textId="116C8CE1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5EADD8" w14:textId="434AF45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6B128E" w14:textId="2688EDC8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7.14%</w:t>
            </w:r>
          </w:p>
        </w:tc>
      </w:tr>
      <w:tr w:rsidR="25D5684C" w14:paraId="114A572A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0F603F" w14:textId="09483986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1016AF" w14:textId="4BCF1E80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P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A9DCBC" w14:textId="046F28E7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861CA9E" w14:textId="4192A183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.57%</w:t>
            </w:r>
          </w:p>
        </w:tc>
      </w:tr>
      <w:tr w:rsidR="25D5684C" w14:paraId="0186791B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5B09EE2" w14:textId="2CC6EB2A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6C84EA" w14:textId="2142D874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leep Apnoe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607F062" w14:textId="11966A04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56CE2C" w14:textId="6DB209F1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.29%</w:t>
            </w:r>
          </w:p>
        </w:tc>
      </w:tr>
      <w:tr w:rsidR="25D5684C" w14:paraId="2EAA9F7D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969A477" w14:textId="30B1F7AB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1DCB263" w14:textId="5A098F9E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ulmonary embolis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489FF5" w14:textId="2D1DED1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2570AD" w14:textId="60A2C1C5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.00%</w:t>
            </w:r>
          </w:p>
        </w:tc>
      </w:tr>
      <w:tr w:rsidR="25D5684C" w14:paraId="1B29E368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97A3FF" w14:textId="728626EE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57E332F" w14:textId="5BBFB0F8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verdose in last 6 month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30507D" w14:textId="5E725718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21A8BC" w14:textId="3CF6F7AD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.14%</w:t>
            </w:r>
          </w:p>
        </w:tc>
      </w:tr>
      <w:tr w:rsidR="25D5684C" w14:paraId="400445EB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C3E0C05" w14:textId="76F27F12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591125" w14:textId="686BFD76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B097EC" w14:textId="221AFA8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3B56B9" w14:textId="27DCE75F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.57%</w:t>
            </w:r>
          </w:p>
        </w:tc>
      </w:tr>
      <w:tr w:rsidR="25D5684C" w14:paraId="6AE2F363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249880F" w14:textId="226DA202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E3276B" w14:textId="743AE3FC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957F811" w14:textId="7619EF48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0311D7" w14:textId="1F18F6C0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5D5684C" w14:paraId="6C2BFE8D" w14:textId="77777777" w:rsidTr="25D5684C">
        <w:trPr>
          <w:trHeight w:val="300"/>
        </w:trPr>
        <w:tc>
          <w:tcPr>
            <w:tcW w:w="716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30AF6B" w14:textId="05E90471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ental Health (in the past 6 months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839A9C" w14:textId="30165296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52702B" w14:textId="71CC90EB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25D5684C" w14:paraId="12B55029" w14:textId="77777777" w:rsidTr="25D5684C">
        <w:trPr>
          <w:trHeight w:val="300"/>
        </w:trPr>
        <w:tc>
          <w:tcPr>
            <w:tcW w:w="3582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EC217B" w14:textId="4CF6BD1F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F753089" w14:textId="2CBAE79B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76008A7" w14:textId="2F33CC55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61734B3" w14:textId="07170617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8.57%</w:t>
            </w:r>
          </w:p>
        </w:tc>
      </w:tr>
      <w:tr w:rsidR="25D5684C" w14:paraId="316F43A0" w14:textId="77777777" w:rsidTr="25D5684C">
        <w:trPr>
          <w:trHeight w:val="300"/>
        </w:trPr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BC36A9" w14:textId="2F72D749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C5B0E8" w14:textId="0AF5F19C" w:rsidR="25D5684C" w:rsidRDefault="25D5684C" w:rsidP="25D5684C">
            <w:pPr>
              <w:spacing w:after="0"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926DCC" w14:textId="39D6E737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735570" w14:textId="651F2AF6" w:rsidR="25D5684C" w:rsidRDefault="25D5684C" w:rsidP="25D5684C">
            <w:pPr>
              <w:spacing w:after="0" w:line="480" w:lineRule="auto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5D5684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0%</w:t>
            </w:r>
          </w:p>
        </w:tc>
      </w:tr>
    </w:tbl>
    <w:p w14:paraId="2C078E63" w14:textId="0371FE39" w:rsidR="006852F4" w:rsidRDefault="006852F4"/>
    <w:sectPr w:rsidR="006852F4" w:rsidSect="00677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E59F4FB"/>
    <w:rsid w:val="00096802"/>
    <w:rsid w:val="00677535"/>
    <w:rsid w:val="006852F4"/>
    <w:rsid w:val="00EA0A17"/>
    <w:rsid w:val="1E59F4FB"/>
    <w:rsid w:val="25D5684C"/>
    <w:rsid w:val="6C7C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87288"/>
  <w15:chartTrackingRefBased/>
  <w15:docId w15:val="{EFCF21DD-0901-4C8D-BF6E-D43E4B0C6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nízdilová (PG Research)</dc:creator>
  <cp:keywords/>
  <dc:description/>
  <cp:lastModifiedBy>Mythily S</cp:lastModifiedBy>
  <cp:revision>3</cp:revision>
  <dcterms:created xsi:type="dcterms:W3CDTF">2025-09-13T18:02:00Z</dcterms:created>
  <dcterms:modified xsi:type="dcterms:W3CDTF">2026-04-1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9-13T18:02:30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f9a0d91b-b34f-4cd2-8c3f-870d2a200566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